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ACB3C" w14:textId="77777777" w:rsidR="00AF3DA1" w:rsidRPr="00E02AB0" w:rsidRDefault="00AF3DA1" w:rsidP="00AF3DA1">
      <w:r>
        <w:t xml:space="preserve">One human genome is 3 billion </w:t>
      </w:r>
      <w:proofErr w:type="spellStart"/>
      <w:r>
        <w:t>bp</w:t>
      </w:r>
      <w:bookmarkStart w:id="0" w:name="_GoBack"/>
      <w:bookmarkEnd w:id="0"/>
      <w:proofErr w:type="spellEnd"/>
    </w:p>
    <w:p w14:paraId="6ED3A638" w14:textId="77777777" w:rsidR="00AF3DA1" w:rsidRDefault="00AF3DA1" w:rsidP="00AF3DA1">
      <w:r>
        <w:t xml:space="preserve">100 million human genomes = 10^8 x 3 x 10^9 </w:t>
      </w:r>
      <w:proofErr w:type="spellStart"/>
      <w:r>
        <w:t>bp</w:t>
      </w:r>
      <w:proofErr w:type="spellEnd"/>
      <w:r>
        <w:t xml:space="preserve"> = 300 </w:t>
      </w:r>
      <w:proofErr w:type="spellStart"/>
      <w:r>
        <w:t>petabases</w:t>
      </w:r>
      <w:proofErr w:type="spellEnd"/>
      <w:r>
        <w:t>.</w:t>
      </w:r>
    </w:p>
    <w:p w14:paraId="489CA1FD" w14:textId="77777777" w:rsidR="00AF3DA1" w:rsidRDefault="00AF3DA1" w:rsidP="00AF3DA1">
      <w:r>
        <w:t xml:space="preserve">2 billion human genomes = 2 x 10^9 x 3 x 10^9 </w:t>
      </w:r>
      <w:proofErr w:type="spellStart"/>
      <w:r>
        <w:t>bp</w:t>
      </w:r>
      <w:proofErr w:type="spellEnd"/>
      <w:r>
        <w:t xml:space="preserve"> = 6 </w:t>
      </w:r>
      <w:proofErr w:type="spellStart"/>
      <w:r>
        <w:t>exabases</w:t>
      </w:r>
      <w:proofErr w:type="spellEnd"/>
      <w:r>
        <w:t>.</w:t>
      </w:r>
    </w:p>
    <w:p w14:paraId="3BFF3343" w14:textId="77777777" w:rsidR="00AF3DA1" w:rsidRDefault="00AF3DA1" w:rsidP="00AF3DA1"/>
    <w:p w14:paraId="485E6EB3" w14:textId="77777777" w:rsidR="00AF3DA1" w:rsidRDefault="00AF3DA1" w:rsidP="00AF3DA1">
      <w:r>
        <w:t>B</w:t>
      </w:r>
      <w:r w:rsidRPr="00E02AB0">
        <w:t>ecause of errors in sequencing, base calling and genome alignment</w:t>
      </w:r>
      <w:r>
        <w:t>,</w:t>
      </w:r>
      <w:r w:rsidRPr="00E02AB0">
        <w:t xml:space="preserve"> </w:t>
      </w:r>
      <w:r>
        <w:t xml:space="preserve">~30-fold more data is collected, so the raw data amounts to 9 </w:t>
      </w:r>
      <w:proofErr w:type="spellStart"/>
      <w:r>
        <w:t>exabases</w:t>
      </w:r>
      <w:proofErr w:type="spellEnd"/>
      <w:r>
        <w:t xml:space="preserve"> to 150 </w:t>
      </w:r>
      <w:proofErr w:type="spellStart"/>
      <w:r>
        <w:t>exabases</w:t>
      </w:r>
      <w:proofErr w:type="spellEnd"/>
      <w:r>
        <w:t>.</w:t>
      </w:r>
    </w:p>
    <w:p w14:paraId="69C9AF4D" w14:textId="77777777" w:rsidR="00AF3DA1" w:rsidRDefault="00AF3DA1" w:rsidP="00AF3DA1"/>
    <w:p w14:paraId="79571AD9" w14:textId="77777777" w:rsidR="00AF3DA1" w:rsidRDefault="00AF3DA1" w:rsidP="00AF3DA1">
      <w:r>
        <w:t>At 4 bases per byte (uncompressed), this gives us a range of ~2 EB – 40 EB.</w:t>
      </w:r>
    </w:p>
    <w:sectPr w:rsidR="00AF3DA1" w:rsidSect="00311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FAE"/>
    <w:rsid w:val="000308C6"/>
    <w:rsid w:val="0005568E"/>
    <w:rsid w:val="000755DA"/>
    <w:rsid w:val="000F58CE"/>
    <w:rsid w:val="001825DF"/>
    <w:rsid w:val="001B0D52"/>
    <w:rsid w:val="001C4DDE"/>
    <w:rsid w:val="001E6E8A"/>
    <w:rsid w:val="00204D0F"/>
    <w:rsid w:val="00276DCF"/>
    <w:rsid w:val="002E4276"/>
    <w:rsid w:val="003069F9"/>
    <w:rsid w:val="003119CD"/>
    <w:rsid w:val="0038749D"/>
    <w:rsid w:val="003B249C"/>
    <w:rsid w:val="003C6479"/>
    <w:rsid w:val="004103B3"/>
    <w:rsid w:val="0045532B"/>
    <w:rsid w:val="004831EF"/>
    <w:rsid w:val="004863B2"/>
    <w:rsid w:val="004B5901"/>
    <w:rsid w:val="0051054D"/>
    <w:rsid w:val="0051653C"/>
    <w:rsid w:val="005567B6"/>
    <w:rsid w:val="00562EBB"/>
    <w:rsid w:val="005B678C"/>
    <w:rsid w:val="005C322D"/>
    <w:rsid w:val="00601672"/>
    <w:rsid w:val="00612E85"/>
    <w:rsid w:val="00625CD5"/>
    <w:rsid w:val="0067382E"/>
    <w:rsid w:val="00724119"/>
    <w:rsid w:val="00732E35"/>
    <w:rsid w:val="00737908"/>
    <w:rsid w:val="00741DCE"/>
    <w:rsid w:val="00761B5B"/>
    <w:rsid w:val="0077715A"/>
    <w:rsid w:val="007866F0"/>
    <w:rsid w:val="007D7D4C"/>
    <w:rsid w:val="008177FA"/>
    <w:rsid w:val="00823F1E"/>
    <w:rsid w:val="00845704"/>
    <w:rsid w:val="008472D7"/>
    <w:rsid w:val="00862A9F"/>
    <w:rsid w:val="0086639C"/>
    <w:rsid w:val="00867701"/>
    <w:rsid w:val="00877838"/>
    <w:rsid w:val="0088448F"/>
    <w:rsid w:val="008A0124"/>
    <w:rsid w:val="008E6839"/>
    <w:rsid w:val="00947A73"/>
    <w:rsid w:val="009F0C65"/>
    <w:rsid w:val="00AA3C31"/>
    <w:rsid w:val="00AD1E2B"/>
    <w:rsid w:val="00AD7FC7"/>
    <w:rsid w:val="00AF3DA1"/>
    <w:rsid w:val="00B6471B"/>
    <w:rsid w:val="00B8263F"/>
    <w:rsid w:val="00B83A8E"/>
    <w:rsid w:val="00C1233C"/>
    <w:rsid w:val="00C24C02"/>
    <w:rsid w:val="00C4796A"/>
    <w:rsid w:val="00C544DC"/>
    <w:rsid w:val="00D97408"/>
    <w:rsid w:val="00DA03E0"/>
    <w:rsid w:val="00DB0D7F"/>
    <w:rsid w:val="00E02AB0"/>
    <w:rsid w:val="00E33DE4"/>
    <w:rsid w:val="00E55AC1"/>
    <w:rsid w:val="00E65A76"/>
    <w:rsid w:val="00EA5A62"/>
    <w:rsid w:val="00F62786"/>
    <w:rsid w:val="00FD1AF4"/>
    <w:rsid w:val="00FE5F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EF1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6</Characters>
  <Application>Microsoft Macintosh Word</Application>
  <DocSecurity>0</DocSecurity>
  <Lines>2</Lines>
  <Paragraphs>1</Paragraphs>
  <ScaleCrop>false</ScaleCrop>
  <Company>University of Illinois at Urbana-Champaign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Sinha</dc:creator>
  <cp:keywords/>
  <dc:description/>
  <cp:lastModifiedBy>Mike Schatz</cp:lastModifiedBy>
  <cp:revision>11</cp:revision>
  <cp:lastPrinted>2015-04-29T22:16:00Z</cp:lastPrinted>
  <dcterms:created xsi:type="dcterms:W3CDTF">2015-04-26T22:10:00Z</dcterms:created>
  <dcterms:modified xsi:type="dcterms:W3CDTF">2015-05-21T19:28:00Z</dcterms:modified>
</cp:coreProperties>
</file>